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C3A2" w14:textId="37B3E4D0" w:rsidR="0063056A" w:rsidRPr="0063056A" w:rsidRDefault="0063056A" w:rsidP="0063056A">
      <w:pPr>
        <w:jc w:val="center"/>
        <w:rPr>
          <w:rFonts w:eastAsia="宋体" w:cs="Times New Roman"/>
          <w:sz w:val="20"/>
          <w:szCs w:val="20"/>
          <w:lang w:eastAsia="zh-CN"/>
        </w:rPr>
      </w:pPr>
      <w:r w:rsidRPr="0063056A">
        <w:rPr>
          <w:rFonts w:eastAsia="宋体" w:cs="Times New Roman"/>
          <w:b/>
          <w:sz w:val="20"/>
          <w:szCs w:val="20"/>
        </w:rPr>
        <w:t>Supplemental Table 1</w:t>
      </w:r>
      <w:bookmarkStart w:id="0" w:name="_GoBack"/>
      <w:bookmarkEnd w:id="0"/>
      <w:r w:rsidRPr="0063056A">
        <w:rPr>
          <w:rFonts w:eastAsia="宋体" w:cs="Times New Roman"/>
          <w:b/>
          <w:sz w:val="20"/>
          <w:szCs w:val="20"/>
        </w:rPr>
        <w:t xml:space="preserve">. </w:t>
      </w:r>
      <w:r w:rsidRPr="0063056A">
        <w:rPr>
          <w:rFonts w:eastAsia="宋体" w:cs="Times New Roman"/>
          <w:sz w:val="20"/>
          <w:szCs w:val="20"/>
        </w:rPr>
        <w:t>Psychiatric standardized residency training program in the 41 psychiatric hospitals</w:t>
      </w:r>
    </w:p>
    <w:tbl>
      <w:tblPr>
        <w:tblStyle w:val="6"/>
        <w:tblW w:w="7695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1"/>
        <w:gridCol w:w="1051"/>
        <w:gridCol w:w="1051"/>
        <w:gridCol w:w="1602"/>
        <w:gridCol w:w="1602"/>
        <w:gridCol w:w="1338"/>
      </w:tblGrid>
      <w:tr w:rsidR="0063056A" w:rsidRPr="0063056A" w14:paraId="63397A52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1E90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bookmarkStart w:id="1" w:name="OLE_LINK122"/>
            <w:bookmarkStart w:id="2" w:name="_Hlk24923763"/>
            <w:bookmarkStart w:id="3" w:name="_Hlk24921723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rovince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4AC5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ospital cod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3A14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bookmarkStart w:id="4" w:name="OLE_LINK78"/>
            <w:bookmarkStart w:id="5" w:name="OLE_LINK79"/>
            <w:bookmarkStart w:id="6" w:name="OLE_LINK361"/>
            <w:bookmarkStart w:id="7" w:name="OLE_LINK362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Teaching</w:t>
            </w:r>
            <w:bookmarkEnd w:id="4"/>
            <w:bookmarkEnd w:id="5"/>
          </w:p>
          <w:p w14:paraId="3C3EF25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ospital</w:t>
            </w:r>
            <w:bookmarkEnd w:id="6"/>
            <w:bookmarkEnd w:id="7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br/>
              <w:t>(</w:t>
            </w: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 or no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2D8E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bookmarkStart w:id="8" w:name="OLE_LINK367"/>
            <w:bookmarkStart w:id="9" w:name="OLE_LINK368"/>
            <w:bookmarkStart w:id="10" w:name="OLE_LINK375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 xml:space="preserve">Psychiatric residency </w:t>
            </w:r>
          </w:p>
          <w:p w14:paraId="7AA7063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training program</w:t>
            </w:r>
            <w:bookmarkEnd w:id="8"/>
            <w:bookmarkEnd w:id="9"/>
            <w:bookmarkEnd w:id="10"/>
          </w:p>
          <w:p w14:paraId="74A5EA4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 or no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8B91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sychiatric residents recruited by hospitals (</w:t>
            </w: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/year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0D24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 xml:space="preserve">Provincial recruitment plan </w:t>
            </w:r>
          </w:p>
          <w:p w14:paraId="18111AA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/year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bookmarkEnd w:id="1"/>
      <w:tr w:rsidR="0063056A" w:rsidRPr="0063056A" w14:paraId="07C3DC7C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6985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Liaoni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E574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748A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B5DA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3A1F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A18B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4</w:t>
            </w:r>
          </w:p>
        </w:tc>
      </w:tr>
      <w:tr w:rsidR="0063056A" w:rsidRPr="0063056A" w14:paraId="428ADF3A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E4202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7331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F2C6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756C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9687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951FB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60C780D1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2942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bookmarkStart w:id="11" w:name="_Hlk25273501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Jili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98A9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652B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109F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8BC8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622F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</w:tr>
      <w:bookmarkEnd w:id="11"/>
      <w:tr w:rsidR="0063056A" w:rsidRPr="0063056A" w14:paraId="1C2D2ACE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5C923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21D2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42E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185E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B2E5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E5CDB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0DB785DC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FF43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eilongjia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95BA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D851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8578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3373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9993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0</w:t>
            </w:r>
          </w:p>
        </w:tc>
      </w:tr>
      <w:tr w:rsidR="0063056A" w:rsidRPr="0063056A" w14:paraId="3B7EE89F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70936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9309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AC24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B6C4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5441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1386F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3987F2DC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EDDA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Beiji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9100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7B7C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16B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E915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ACA8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9</w:t>
            </w:r>
          </w:p>
        </w:tc>
      </w:tr>
      <w:tr w:rsidR="0063056A" w:rsidRPr="0063056A" w14:paraId="2B023998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CB1B9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ACAD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482A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4433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4527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BF712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49A91767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83DB6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4192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5C32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DCFF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12F1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8942C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3E450766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3A5D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Tianji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DA6E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9EE7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E751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EEB2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0951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</w:p>
        </w:tc>
      </w:tr>
      <w:tr w:rsidR="0063056A" w:rsidRPr="0063056A" w14:paraId="20E48BA0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9EA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ebe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9761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52EF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6CFC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E0BA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1603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7</w:t>
            </w:r>
          </w:p>
        </w:tc>
      </w:tr>
      <w:tr w:rsidR="0063056A" w:rsidRPr="0063056A" w14:paraId="6267C20A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D3FB4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E0A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3BDF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C2E2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49F6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44CEC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2EEAD576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BDE5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D67E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6E60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3525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B9FF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57D7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1</w:t>
            </w:r>
          </w:p>
        </w:tc>
      </w:tr>
      <w:tr w:rsidR="0063056A" w:rsidRPr="0063056A" w14:paraId="75BB6291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BCF3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Jiangsu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8043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63FB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6635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E962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2B51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</w:p>
        </w:tc>
      </w:tr>
      <w:tr w:rsidR="0063056A" w:rsidRPr="0063056A" w14:paraId="5A899C3C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13BB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Zhejia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C38F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1332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3D1C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2D3F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BB34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27</w:t>
            </w:r>
          </w:p>
        </w:tc>
      </w:tr>
      <w:tr w:rsidR="0063056A" w:rsidRPr="0063056A" w14:paraId="59E24BC5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B83C9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B95A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812A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FC63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30A8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723B9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3EC27D9F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19D0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bookmarkStart w:id="12" w:name="OLE_LINK85"/>
            <w:bookmarkStart w:id="13" w:name="OLE_LINK86"/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Fujian</w:t>
            </w:r>
            <w:bookmarkEnd w:id="12"/>
            <w:bookmarkEnd w:id="13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30FC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1428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0EFF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354F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F46F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</w:p>
        </w:tc>
      </w:tr>
      <w:tr w:rsidR="0063056A" w:rsidRPr="0063056A" w14:paraId="7D19A703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A1B5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Shando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6FB7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0CE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DB96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DB8A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宋体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宋体"/>
                <w:color w:val="000000"/>
                <w:kern w:val="2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270A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70</w:t>
            </w:r>
          </w:p>
        </w:tc>
      </w:tr>
      <w:tr w:rsidR="0063056A" w:rsidRPr="0063056A" w14:paraId="7207C3EF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927B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Guangdo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624B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AB2D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C4E8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C87A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BDA0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0</w:t>
            </w:r>
          </w:p>
        </w:tc>
      </w:tr>
      <w:tr w:rsidR="0063056A" w:rsidRPr="0063056A" w14:paraId="6D846A03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4AB0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ain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1E11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610D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1EDB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A446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DF31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</w:tr>
      <w:tr w:rsidR="0063056A" w:rsidRPr="0063056A" w14:paraId="741B8C06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3E41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Shanx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EDB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D40C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AF95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8F4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3DA5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0</w:t>
            </w:r>
          </w:p>
        </w:tc>
      </w:tr>
      <w:tr w:rsidR="0063056A" w:rsidRPr="0063056A" w14:paraId="35D5B2AD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7B54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Anhu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1F1E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22F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BC40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C353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204F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7</w:t>
            </w:r>
          </w:p>
        </w:tc>
      </w:tr>
      <w:tr w:rsidR="0063056A" w:rsidRPr="0063056A" w14:paraId="42F758B9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4781A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074C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DEA3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FF31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E67E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567AF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6B737DC7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39B3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Jiangx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7011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1EDA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7FEA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05F3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0F2E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3</w:t>
            </w:r>
          </w:p>
        </w:tc>
      </w:tr>
      <w:tr w:rsidR="0063056A" w:rsidRPr="0063056A" w14:paraId="6178B18F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D30C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en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53B4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1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0E03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6D01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9AC9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FEDF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0</w:t>
            </w:r>
          </w:p>
        </w:tc>
      </w:tr>
      <w:tr w:rsidR="0063056A" w:rsidRPr="0063056A" w14:paraId="4C8E5734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0A7D1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2FA3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591B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3870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0BD5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C6E40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24F38799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44A7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ube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8C81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1CC1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E5F4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8E12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1A8B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9</w:t>
            </w:r>
          </w:p>
        </w:tc>
      </w:tr>
      <w:tr w:rsidR="0063056A" w:rsidRPr="0063056A" w14:paraId="59FF17A0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5B4C0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3FE1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4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8B2F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6A76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166B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F940A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34AF3F55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A46B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Hun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C26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9E72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56EB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4B75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AD0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2</w:t>
            </w:r>
          </w:p>
        </w:tc>
      </w:tr>
      <w:tr w:rsidR="0063056A" w:rsidRPr="0063056A" w14:paraId="255772F5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D614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Inner Mongoli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A43A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0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31DF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23A2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E539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8DA9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5</w:t>
            </w:r>
          </w:p>
        </w:tc>
      </w:tr>
      <w:tr w:rsidR="0063056A" w:rsidRPr="0063056A" w14:paraId="585C989D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1E42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Guangx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A095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4A39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4F46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0183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E9E5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0</w:t>
            </w:r>
          </w:p>
        </w:tc>
      </w:tr>
      <w:tr w:rsidR="0063056A" w:rsidRPr="0063056A" w14:paraId="1F44FBD3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79D5E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D134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4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9C63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5042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CCEB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32310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006F994E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D8D6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Chongqi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70B7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F22D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8EA8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8FA2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1993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7</w:t>
            </w:r>
          </w:p>
        </w:tc>
      </w:tr>
      <w:tr w:rsidR="0063056A" w:rsidRPr="0063056A" w14:paraId="3FB82582" w14:textId="77777777" w:rsidTr="0063056A">
        <w:trPr>
          <w:trHeight w:val="255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8F7A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Sichu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1873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E1A6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6F8B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746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bookmarkStart w:id="14" w:name="OLE_LINK105"/>
            <w:r w:rsidRPr="0063056A">
              <w:rPr>
                <w:rFonts w:eastAsia="Times New Roman"/>
                <w:i/>
                <w:color w:val="000000"/>
                <w:kern w:val="2"/>
                <w:sz w:val="16"/>
                <w:szCs w:val="16"/>
                <w:lang w:eastAsia="zh-CN"/>
              </w:rPr>
              <w:t>N/A</w:t>
            </w:r>
            <w:bookmarkEnd w:id="14"/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A818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0</w:t>
            </w:r>
          </w:p>
        </w:tc>
      </w:tr>
      <w:tr w:rsidR="0063056A" w:rsidRPr="0063056A" w14:paraId="7FDC2AF6" w14:textId="77777777" w:rsidTr="0063056A">
        <w:trPr>
          <w:trHeight w:val="255"/>
          <w:jc w:val="center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3C3AC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64FF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760B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65B7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EEDC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471BC" w14:textId="77777777" w:rsidR="0063056A" w:rsidRPr="0063056A" w:rsidRDefault="0063056A" w:rsidP="0063056A">
            <w:pPr>
              <w:spacing w:before="0" w:after="0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</w:tr>
      <w:tr w:rsidR="0063056A" w:rsidRPr="0063056A" w14:paraId="2ADE59D3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90E4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Guizhou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4F39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193C3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E8A9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87CA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307C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5</w:t>
            </w:r>
          </w:p>
        </w:tc>
      </w:tr>
      <w:tr w:rsidR="0063056A" w:rsidRPr="0063056A" w14:paraId="3587F098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8C92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973F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1ED2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3834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0F92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3921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</w:tr>
      <w:tr w:rsidR="0063056A" w:rsidRPr="0063056A" w14:paraId="54B0B9C7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5BD3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Shaanx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8406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2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B27A0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C032A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2142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C41A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25</w:t>
            </w:r>
          </w:p>
        </w:tc>
      </w:tr>
      <w:tr w:rsidR="0063056A" w:rsidRPr="0063056A" w14:paraId="2BF943CA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3F40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5066F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4A705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8245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7CA7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E4CE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5</w:t>
            </w:r>
          </w:p>
        </w:tc>
      </w:tr>
      <w:tr w:rsidR="0063056A" w:rsidRPr="0063056A" w14:paraId="37B7A608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A584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Ningxi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86E1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5005C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BC19B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F3EA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2B93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4</w:t>
            </w:r>
          </w:p>
        </w:tc>
      </w:tr>
      <w:tr w:rsidR="0063056A" w:rsidRPr="0063056A" w14:paraId="2875A9CE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945D8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Xinjiang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9272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P3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F685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2D0C2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i/>
                <w:color w:val="000000"/>
                <w:kern w:val="2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F85A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850EE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2</w:t>
            </w:r>
          </w:p>
        </w:tc>
      </w:tr>
      <w:tr w:rsidR="0063056A" w:rsidRPr="0063056A" w14:paraId="166BF7A8" w14:textId="77777777" w:rsidTr="0063056A">
        <w:trPr>
          <w:trHeight w:val="255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01A87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68CF4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A334D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7/4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ECF76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6/4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9CE71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39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18019" w14:textId="77777777" w:rsidR="0063056A" w:rsidRPr="0063056A" w:rsidRDefault="0063056A" w:rsidP="0063056A">
            <w:pPr>
              <w:widowControl w:val="0"/>
              <w:spacing w:before="0" w:after="0" w:line="200" w:lineRule="exact"/>
              <w:jc w:val="center"/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</w:pPr>
            <w:r w:rsidRPr="0063056A">
              <w:rPr>
                <w:rFonts w:eastAsia="微软雅黑"/>
                <w:color w:val="000000"/>
                <w:kern w:val="2"/>
                <w:sz w:val="16"/>
                <w:szCs w:val="16"/>
                <w:lang w:eastAsia="zh-CN"/>
              </w:rPr>
              <w:t>1322</w:t>
            </w:r>
          </w:p>
        </w:tc>
      </w:tr>
    </w:tbl>
    <w:p w14:paraId="7B65BC41" w14:textId="4708A0D4" w:rsidR="00DE23E8" w:rsidRPr="001549D3" w:rsidRDefault="0063056A" w:rsidP="00654E8F">
      <w:pPr>
        <w:spacing w:before="240"/>
      </w:pPr>
      <w:bookmarkStart w:id="15" w:name="OLE_LINK300"/>
      <w:bookmarkEnd w:id="2"/>
      <w:bookmarkEnd w:id="3"/>
      <w:r w:rsidRPr="0063056A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lastRenderedPageBreak/>
        <w:t>a</w:t>
      </w:r>
      <w:r w:rsidRPr="0063056A">
        <w:rPr>
          <w:rFonts w:eastAsia="宋体" w:cs="Times New Roman"/>
          <w:kern w:val="2"/>
          <w:sz w:val="20"/>
          <w:szCs w:val="20"/>
          <w:lang w:eastAsia="zh-CN"/>
        </w:rPr>
        <w:t xml:space="preserve"> The order of 29 provinces and autonomous regions: Northeast, East, Central, West China. </w:t>
      </w:r>
      <w:r w:rsidRPr="0063056A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 xml:space="preserve">b </w:t>
      </w:r>
      <w:r w:rsidRPr="0063056A">
        <w:rPr>
          <w:rFonts w:eastAsia="宋体" w:cs="Times New Roman"/>
          <w:kern w:val="2"/>
          <w:sz w:val="20"/>
          <w:szCs w:val="20"/>
          <w:lang w:eastAsia="zh-CN"/>
        </w:rPr>
        <w:t>Data were obtained from the official websites of the platform for</w:t>
      </w:r>
      <w:r w:rsidRPr="0063056A">
        <w:rPr>
          <w:rFonts w:ascii="Calibri" w:eastAsia="宋体" w:hAnsi="Calibri" w:cs="黑体"/>
          <w:kern w:val="2"/>
          <w:sz w:val="20"/>
          <w:szCs w:val="20"/>
          <w:lang w:eastAsia="zh-CN"/>
        </w:rPr>
        <w:t xml:space="preserve"> </w:t>
      </w:r>
      <w:r w:rsidRPr="0063056A">
        <w:rPr>
          <w:rFonts w:eastAsia="宋体" w:cs="Times New Roman"/>
          <w:kern w:val="2"/>
          <w:sz w:val="20"/>
          <w:szCs w:val="20"/>
          <w:lang w:eastAsia="zh-CN"/>
        </w:rPr>
        <w:t xml:space="preserve">standardized residency training in each province or </w:t>
      </w:r>
      <w:bookmarkStart w:id="16" w:name="OLE_LINK42"/>
      <w:r w:rsidRPr="0063056A">
        <w:rPr>
          <w:rFonts w:eastAsia="宋体" w:cs="Times New Roman"/>
          <w:kern w:val="2"/>
          <w:sz w:val="20"/>
          <w:szCs w:val="20"/>
          <w:lang w:eastAsia="zh-CN"/>
        </w:rPr>
        <w:t xml:space="preserve">autonomous </w:t>
      </w:r>
      <w:bookmarkEnd w:id="16"/>
      <w:r w:rsidRPr="0063056A">
        <w:rPr>
          <w:rFonts w:eastAsia="宋体" w:cs="Times New Roman"/>
          <w:kern w:val="2"/>
          <w:sz w:val="20"/>
          <w:szCs w:val="20"/>
          <w:lang w:eastAsia="zh-CN"/>
        </w:rPr>
        <w:t>region.</w:t>
      </w:r>
      <w:r w:rsidRPr="0063056A">
        <w:rPr>
          <w:rFonts w:ascii="Calibri" w:eastAsia="宋体" w:hAnsi="Calibri" w:cs="黑体"/>
          <w:kern w:val="2"/>
          <w:sz w:val="20"/>
          <w:szCs w:val="20"/>
          <w:lang w:eastAsia="zh-CN"/>
        </w:rPr>
        <w:t xml:space="preserve"> </w:t>
      </w:r>
      <w:r w:rsidRPr="0063056A">
        <w:rPr>
          <w:rFonts w:eastAsia="宋体" w:cs="Times New Roman"/>
          <w:kern w:val="2"/>
          <w:sz w:val="20"/>
          <w:szCs w:val="20"/>
          <w:lang w:eastAsia="zh-CN"/>
        </w:rPr>
        <w:t>N/A, not available.</w:t>
      </w:r>
      <w:bookmarkEnd w:id="15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D1784" w14:textId="77777777" w:rsidR="00983EA7" w:rsidRDefault="00983EA7" w:rsidP="00117666">
      <w:pPr>
        <w:spacing w:after="0"/>
      </w:pPr>
      <w:r>
        <w:separator/>
      </w:r>
    </w:p>
  </w:endnote>
  <w:endnote w:type="continuationSeparator" w:id="0">
    <w:p w14:paraId="33B75BA3" w14:textId="77777777" w:rsidR="00983EA7" w:rsidRDefault="00983E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0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05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90184" w14:textId="77777777" w:rsidR="00983EA7" w:rsidRDefault="00983EA7" w:rsidP="00117666">
      <w:pPr>
        <w:spacing w:after="0"/>
      </w:pPr>
      <w:r>
        <w:separator/>
      </w:r>
    </w:p>
  </w:footnote>
  <w:footnote w:type="continuationSeparator" w:id="0">
    <w:p w14:paraId="12B0FB9B" w14:textId="77777777" w:rsidR="00983EA7" w:rsidRDefault="00983E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5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EA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6">
    <w:name w:val="网格型6"/>
    <w:basedOn w:val="a2"/>
    <w:uiPriority w:val="59"/>
    <w:rsid w:val="0063056A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6">
    <w:name w:val="网格型6"/>
    <w:basedOn w:val="a2"/>
    <w:uiPriority w:val="59"/>
    <w:rsid w:val="0063056A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9B574C-8E5D-4639-9B13-189E59E5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1-02-10T14:53:00Z</dcterms:modified>
</cp:coreProperties>
</file>